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9694FE" w14:textId="23F937B1" w:rsidR="00760181" w:rsidRPr="00760181" w:rsidRDefault="00760181" w:rsidP="00E60671">
      <w:pPr>
        <w:shd w:val="clear" w:color="auto" w:fill="FFFFFF"/>
        <w:spacing w:after="0" w:line="360" w:lineRule="auto"/>
        <w:rPr>
          <w:rFonts w:ascii="Times New Roman" w:eastAsia="Times New Roman" w:hAnsi="Times New Roman"/>
          <w:b/>
          <w:color w:val="222222"/>
        </w:rPr>
      </w:pPr>
      <w:r w:rsidRPr="00760181">
        <w:rPr>
          <w:rFonts w:ascii="Times New Roman" w:eastAsia="Times New Roman" w:hAnsi="Times New Roman"/>
          <w:b/>
          <w:color w:val="222222"/>
        </w:rPr>
        <w:t>SUPPLEMENTAL INFORMATION</w:t>
      </w:r>
    </w:p>
    <w:p w14:paraId="7BDE8DF7" w14:textId="77777777" w:rsidR="00760181" w:rsidRDefault="00760181" w:rsidP="00E60671">
      <w:pPr>
        <w:shd w:val="clear" w:color="auto" w:fill="FFFFFF"/>
        <w:spacing w:after="0" w:line="360" w:lineRule="auto"/>
        <w:rPr>
          <w:rFonts w:ascii="Times New Roman" w:eastAsia="Times New Roman" w:hAnsi="Times New Roman"/>
          <w:color w:val="222222"/>
        </w:rPr>
      </w:pPr>
    </w:p>
    <w:p w14:paraId="5C412F64" w14:textId="77777777" w:rsidR="00E60671" w:rsidRPr="00145A8D" w:rsidRDefault="00E60671" w:rsidP="00E60671">
      <w:pPr>
        <w:shd w:val="clear" w:color="auto" w:fill="FFFFFF"/>
        <w:spacing w:after="0" w:line="360" w:lineRule="auto"/>
        <w:rPr>
          <w:rFonts w:ascii="Times New Roman" w:eastAsia="Times New Roman" w:hAnsi="Times New Roman"/>
          <w:color w:val="222222"/>
        </w:rPr>
      </w:pPr>
      <w:r w:rsidRPr="00E83C00">
        <w:rPr>
          <w:rFonts w:ascii="Times New Roman" w:hAnsi="Times New Roman"/>
          <w:noProof/>
        </w:rPr>
        <w:drawing>
          <wp:inline distT="0" distB="0" distL="0" distR="0" wp14:anchorId="650F4F78" wp14:editId="17689147">
            <wp:extent cx="5523230" cy="2939415"/>
            <wp:effectExtent l="0" t="0" r="1270" b="13335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79833FD" w14:textId="6A7E456B" w:rsidR="008D4050" w:rsidRPr="000B7703" w:rsidRDefault="000B7703" w:rsidP="000B7703">
      <w:pPr>
        <w:shd w:val="clear" w:color="auto" w:fill="FFFFFF"/>
        <w:spacing w:after="0" w:line="240" w:lineRule="auto"/>
        <w:rPr>
          <w:rFonts w:ascii="Palatino Linotype" w:eastAsia="Times New Roman" w:hAnsi="Palatino Linotype"/>
          <w:color w:val="222222"/>
          <w:sz w:val="18"/>
          <w:szCs w:val="18"/>
        </w:rPr>
      </w:pPr>
      <w:r>
        <w:rPr>
          <w:rFonts w:ascii="Palatino Linotype" w:eastAsia="Times New Roman" w:hAnsi="Palatino Linotype"/>
          <w:b/>
          <w:color w:val="222222"/>
          <w:sz w:val="18"/>
          <w:szCs w:val="18"/>
        </w:rPr>
        <w:t>Figure S1</w:t>
      </w:r>
      <w:bookmarkStart w:id="0" w:name="_GoBack"/>
      <w:bookmarkEnd w:id="0"/>
      <w:r w:rsidR="00E60671" w:rsidRPr="00CC2139">
        <w:rPr>
          <w:rFonts w:ascii="Palatino Linotype" w:eastAsia="Times New Roman" w:hAnsi="Palatino Linotype"/>
          <w:b/>
          <w:color w:val="222222"/>
          <w:sz w:val="18"/>
          <w:szCs w:val="18"/>
        </w:rPr>
        <w:t xml:space="preserve">: </w:t>
      </w:r>
      <w:r w:rsidR="00E60671" w:rsidRPr="00CC2139">
        <w:rPr>
          <w:rFonts w:ascii="Palatino Linotype" w:eastAsia="Times New Roman" w:hAnsi="Palatino Linotype"/>
          <w:color w:val="222222"/>
          <w:sz w:val="18"/>
          <w:szCs w:val="18"/>
        </w:rPr>
        <w:t xml:space="preserve"> Comparison </w:t>
      </w:r>
      <w:r w:rsidR="00E60671">
        <w:rPr>
          <w:rFonts w:ascii="Palatino Linotype" w:eastAsia="Times New Roman" w:hAnsi="Palatino Linotype"/>
          <w:color w:val="222222"/>
          <w:sz w:val="18"/>
          <w:szCs w:val="18"/>
        </w:rPr>
        <w:t xml:space="preserve">of mercury in paco fish tissue </w:t>
      </w:r>
      <w:r w:rsidR="00E60671" w:rsidRPr="00CC2139">
        <w:rPr>
          <w:rFonts w:ascii="Palatino Linotype" w:eastAsia="Times New Roman" w:hAnsi="Palatino Linotype"/>
          <w:color w:val="222222"/>
          <w:sz w:val="18"/>
          <w:szCs w:val="18"/>
        </w:rPr>
        <w:t>by study site: mean wet weight mercury concentration (mg/kg), mean dry weight mercury concentration (mg/kg</w:t>
      </w:r>
      <w:r w:rsidR="00E60671">
        <w:rPr>
          <w:rFonts w:ascii="Palatino Linotype" w:eastAsia="Times New Roman" w:hAnsi="Palatino Linotype"/>
          <w:color w:val="222222"/>
          <w:sz w:val="18"/>
          <w:szCs w:val="18"/>
        </w:rPr>
        <w:t xml:space="preserve">) </w:t>
      </w:r>
    </w:p>
    <w:sectPr w:rsidR="008D4050" w:rsidRPr="000B77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671"/>
    <w:rsid w:val="000B7703"/>
    <w:rsid w:val="00760181"/>
    <w:rsid w:val="008E526C"/>
    <w:rsid w:val="00997132"/>
    <w:rsid w:val="00E60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E2422"/>
  <w15:chartTrackingRefBased/>
  <w15:docId w15:val="{E2B5C9FB-AFC9-4E27-BA77-64D001868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067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1.xml"/><Relationship Id="rId2" Type="http://schemas.openxmlformats.org/officeDocument/2006/relationships/oleObject" Target="file:////C:\Users\Aubrey\Desktop\Peru%20Hg%20paper\Copy%20of%20Fish%20data.xlsx" TargetMode="External"/><Relationship Id="rId3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78358705161855"/>
          <c:y val="0.0509259259259259"/>
          <c:w val="0.79108573928259"/>
          <c:h val="0.45495188101487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3!$I$16</c:f>
              <c:strCache>
                <c:ptCount val="1"/>
                <c:pt idx="0">
                  <c:v>WetWeigh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3!$F$17:$F$27</c:f>
              <c:strCache>
                <c:ptCount val="11"/>
                <c:pt idx="0">
                  <c:v>Iberia</c:v>
                </c:pt>
                <c:pt idx="1">
                  <c:v>Mazuko</c:v>
                </c:pt>
                <c:pt idx="2">
                  <c:v>Puerto Maldonado</c:v>
                </c:pt>
                <c:pt idx="3">
                  <c:v>Nueva Generacion</c:v>
                </c:pt>
                <c:pt idx="4">
                  <c:v>Primavera Alta</c:v>
                </c:pt>
                <c:pt idx="5">
                  <c:v>Primavera Bajo</c:v>
                </c:pt>
                <c:pt idx="6">
                  <c:v>Santa Rosa</c:v>
                </c:pt>
                <c:pt idx="7">
                  <c:v>Santa Rita Alta</c:v>
                </c:pt>
                <c:pt idx="8">
                  <c:v>Santa Rita Bajo</c:v>
                </c:pt>
                <c:pt idx="9">
                  <c:v>Virgen de la Candelaria</c:v>
                </c:pt>
                <c:pt idx="10">
                  <c:v>Villa Santiago</c:v>
                </c:pt>
              </c:strCache>
            </c:strRef>
          </c:cat>
          <c:val>
            <c:numRef>
              <c:f>Sheet3!$I$17:$I$27</c:f>
              <c:numCache>
                <c:formatCode>General</c:formatCode>
                <c:ptCount val="11"/>
                <c:pt idx="0">
                  <c:v>0.0352881711119196</c:v>
                </c:pt>
                <c:pt idx="1">
                  <c:v>0.0277277031123258</c:v>
                </c:pt>
                <c:pt idx="2">
                  <c:v>0.0444685764200338</c:v>
                </c:pt>
                <c:pt idx="3">
                  <c:v>0.0709913580490467</c:v>
                </c:pt>
                <c:pt idx="4">
                  <c:v>0.0649131461828595</c:v>
                </c:pt>
                <c:pt idx="5">
                  <c:v>0.0481258947355722</c:v>
                </c:pt>
                <c:pt idx="6">
                  <c:v>0.0304777854653979</c:v>
                </c:pt>
                <c:pt idx="7">
                  <c:v>0.0415852074723445</c:v>
                </c:pt>
                <c:pt idx="8">
                  <c:v>0.04466451990335</c:v>
                </c:pt>
                <c:pt idx="9">
                  <c:v>0.115560480156328</c:v>
                </c:pt>
                <c:pt idx="10">
                  <c:v>0.05228335606948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374-4E37-8F8A-8CB8FA73F017}"/>
            </c:ext>
          </c:extLst>
        </c:ser>
        <c:ser>
          <c:idx val="1"/>
          <c:order val="1"/>
          <c:tx>
            <c:strRef>
              <c:f>Sheet3!$J$16</c:f>
              <c:strCache>
                <c:ptCount val="1"/>
                <c:pt idx="0">
                  <c:v>DryWeigh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3!$F$17:$F$27</c:f>
              <c:strCache>
                <c:ptCount val="11"/>
                <c:pt idx="0">
                  <c:v>Iberia</c:v>
                </c:pt>
                <c:pt idx="1">
                  <c:v>Mazuko</c:v>
                </c:pt>
                <c:pt idx="2">
                  <c:v>Puerto Maldonado</c:v>
                </c:pt>
                <c:pt idx="3">
                  <c:v>Nueva Generacion</c:v>
                </c:pt>
                <c:pt idx="4">
                  <c:v>Primavera Alta</c:v>
                </c:pt>
                <c:pt idx="5">
                  <c:v>Primavera Bajo</c:v>
                </c:pt>
                <c:pt idx="6">
                  <c:v>Santa Rosa</c:v>
                </c:pt>
                <c:pt idx="7">
                  <c:v>Santa Rita Alta</c:v>
                </c:pt>
                <c:pt idx="8">
                  <c:v>Santa Rita Bajo</c:v>
                </c:pt>
                <c:pt idx="9">
                  <c:v>Virgen de la Candelaria</c:v>
                </c:pt>
                <c:pt idx="10">
                  <c:v>Villa Santiago</c:v>
                </c:pt>
              </c:strCache>
            </c:strRef>
          </c:cat>
          <c:val>
            <c:numRef>
              <c:f>Sheet3!$J$17:$J$27</c:f>
              <c:numCache>
                <c:formatCode>General</c:formatCode>
                <c:ptCount val="11"/>
                <c:pt idx="0">
                  <c:v>0.154364355</c:v>
                </c:pt>
                <c:pt idx="1">
                  <c:v>0.106309753333333</c:v>
                </c:pt>
                <c:pt idx="2">
                  <c:v>0.214261523333333</c:v>
                </c:pt>
                <c:pt idx="3">
                  <c:v>0.263333676666667</c:v>
                </c:pt>
                <c:pt idx="4">
                  <c:v>0.357803868</c:v>
                </c:pt>
                <c:pt idx="5">
                  <c:v>0.19360533245614</c:v>
                </c:pt>
                <c:pt idx="6">
                  <c:v>0.122482443333333</c:v>
                </c:pt>
                <c:pt idx="7">
                  <c:v>0.162161364285714</c:v>
                </c:pt>
                <c:pt idx="8">
                  <c:v>0.16549315</c:v>
                </c:pt>
                <c:pt idx="9">
                  <c:v>0.412285028181818</c:v>
                </c:pt>
                <c:pt idx="10">
                  <c:v>0.2136692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374-4E37-8F8A-8CB8FA73F0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390424560"/>
        <c:axId val="1388716208"/>
      </c:barChart>
      <c:catAx>
        <c:axId val="13904245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tudy Si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8716208"/>
        <c:crosses val="autoZero"/>
        <c:auto val="1"/>
        <c:lblAlgn val="ctr"/>
        <c:lblOffset val="100"/>
        <c:noMultiLvlLbl val="0"/>
      </c:catAx>
      <c:valAx>
        <c:axId val="13887162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an Total [Hg] in mg/kg</a:t>
                </a:r>
              </a:p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rich>
          </c:tx>
          <c:layout>
            <c:manualLayout>
              <c:xMode val="edge"/>
              <c:yMode val="edge"/>
              <c:x val="0.025"/>
              <c:y val="0.074074074074074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0424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64263915286451"/>
          <c:y val="0.89432985925303"/>
          <c:w val="0.303656077473074"/>
          <c:h val="0.079780173109429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7931</cdr:x>
      <cdr:y>0.19094</cdr:y>
    </cdr:from>
    <cdr:to>
      <cdr:x>0.97414</cdr:x>
      <cdr:y>0.20647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990598" y="561969"/>
          <a:ext cx="4391038" cy="45719"/>
        </a:xfrm>
        <a:prstGeom xmlns:a="http://schemas.openxmlformats.org/drawingml/2006/main" prst="rect">
          <a:avLst/>
        </a:prstGeom>
        <a:solidFill xmlns:a="http://schemas.openxmlformats.org/drawingml/2006/main">
          <a:schemeClr val="accent1"/>
        </a:solidFill>
        <a:ln xmlns:a="http://schemas.openxmlformats.org/drawingml/2006/main" w="3175"/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geland87@gmail.com</dc:creator>
  <cp:keywords/>
  <dc:description/>
  <cp:lastModifiedBy>Rick Neitzel</cp:lastModifiedBy>
  <cp:revision>3</cp:revision>
  <dcterms:created xsi:type="dcterms:W3CDTF">2017-02-20T01:19:00Z</dcterms:created>
  <dcterms:modified xsi:type="dcterms:W3CDTF">2017-02-22T00:35:00Z</dcterms:modified>
</cp:coreProperties>
</file>